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Character </w:t>
      </w:r>
      <w:r>
        <w:rPr>
          <w:lang w:val="en-GB"/>
        </w:rPr>
        <w:t>list</w:t>
      </w:r>
      <w:r>
        <w:rPr/>
        <w:t xml:space="preserve"> S1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skull roof, palat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erior tectal/septomaxilla: anterior tectal (external bone, dorsal to nostril): = 0, septomaxilla (external or internal bone, posterior to nostril) = 1, absent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ctopterygoid /palatine exposure: more or less confined to tooth row = 0, broad mesial exposure additional to tooth row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ctopterygoid as long or longer than palatines: yes, = 0, no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ctopterygoid reaches subtemporal fossa: no = 0, 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rontal: absent = 0, pre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temporal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ugal: does not extend anterior to orbit = 0, extends anterior to orbi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crimal: contributes to orbital margin = 0, excluded from margin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ateral rostral present: yes = 0, no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xilla makes interdigitating suture with vomer: no = 0, ye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xilla external contact with premaxilla: narrow contact point not interdigitated = 0, interdigitating suture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xilla extends behind level of posterior margin of orbit: yes = 0, no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dian rostral: single = 0, paired = 1, absent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ercular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frontal: twice as long as broad, or less = 0, three times as long as broad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frontal: transverse anterior suture with tectal = 0, tapers to point anteriorly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opercular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terygoids separate in midline = 0, meet in midline anterior to cultriform proces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terygoid quadrate ramus margin in subtemporal fossa: concave = 0, with some convex compon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omers separated by parasphenoid &gt; half length: yes = 0, no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omers excluded from margin of interpterygoid vacuity: yes = 0, no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omers as broad as long or broader = 0, about twice as long as broad or longer = 1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braincas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asipterygoid process: not strongly projecting with concave anterior face = 0, strongly projecting with flat anterior face 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thmoid: fully ossified = 0, partly or wholly unossified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ypophysial region: solid side wall pierced by small foramina for pituitary vein and other vessels = 0, single large foramen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tic capsule: lateral commissure bearing hyomandibular facets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rasphenoid: does not overlap basioccipital = 0, overlaps basioccipital =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asphenoid: denticulated field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henoid: fully ossified, terminating posteriorly in intracranial joint or fused to otoccipital = 0, separated from otoccipital by unossified gap = 1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palatal dentition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pterygoid fang pairs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pterygoid row (3+) of smaller teeth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pterygoid / palatine shagreen field: absent = 0, pre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xilla tooth number: &gt; 40 = 0, 30-40 = 1, &lt; 30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latine row of smaller teeth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terygoid shagreen: dense = 0, a few discontinuous patches or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maxillary tooth proportions: all approximately same size = 0, posteriormost teeth at least twice height of anteriormost teeth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omerine fang pairs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omerine fang pairs noticeably smaller than other palatal fang pairs: no = 0,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omer anterior wall forming posterior margin of palatal fossa bears tooth row meeting in midline: yes = 0, no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omerine row of small teeth 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omerine shagreen field: absent = 0, present = 1 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lower jaw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dductor fossa faces dorsally = 0, mesially = 1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dductor crest: absent = 0, peak anterior to adductor fossa, dorsal margin of fossa concave = 1, peak above anterior part of adductor fossa, dorsal margin of fossa convex = 2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gular – prearticular contact: prearticular contacts angular edge to edge = 0, absent = 1, mesial lamina of angular sutures with prearticular = 2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onoid (anterior) contacts splenial: no = 0, ye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/>
      </w:pPr>
      <w:r>
        <w:rPr>
          <w:rFonts w:cs="Times New Roman" w:ascii="Times New Roman" w:hAnsi="Times New Roman"/>
          <w:sz w:val="24"/>
        </w:rPr>
        <w:t xml:space="preserve">Coronoid (middle) separated from </w:t>
      </w:r>
      <w:r>
        <w:rPr>
          <w:rFonts w:cs="Times New Roman" w:ascii="Times New Roman" w:hAnsi="Times New Roman"/>
          <w:sz w:val="24"/>
          <w:lang w:val="en-GB"/>
        </w:rPr>
        <w:t>special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  <w:lang w:val="en-GB"/>
        </w:rPr>
        <w:t>ye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GB"/>
        </w:rPr>
        <w:t>b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prearticular</w:t>
      </w:r>
      <w:r>
        <w:rPr>
          <w:rFonts w:cs="Times New Roman" w:ascii="Times New Roman" w:hAnsi="Times New Roman"/>
          <w:sz w:val="24"/>
        </w:rPr>
        <w:t xml:space="preserve"> = 0s, no = 1, yes, by postsplenial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 (middle) contacts postsplenial: no = 0,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onoid (posterior) posterodorsal process: no = 0, ye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 (posterior) posterodorsal process visible in lateral view: no = 0, ye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tary external to angular + surangular, with chamfered ventral edge and no interdigitations: no = 0, ye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tary ventral edge: smooth continuous line = 0, abruptly tapering or ‘stepped’ margin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tary suture with splenial + postsplenial marked by deep furrow: no = 0, ye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ndibular sensory canal: present = 0, absent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ndibular canal exposure: entirely enclosed, opens through lines of pores = 0, mostly enclosed, short sections of open grooves = 1, mostly open grooves, short sections opening through pores = 2, entirely open = 3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ndible: oral sulcus/surangular pit line: present = 0, absent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ckelian bone floors precoronoid fossa: yes = 0, no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ckelian bone ossified in middle part of jaw: yes = 0, little or no ossification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eckelian bone exposure in middle part of jaw, depth much less than prearticular, 0 depth similar to prearticular = 1 N/A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ckelian foramina/ fenestrae, dorsal margins formed by; Meckelian bone = 0, prearticular = 1, infradentary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eckelian foramina/ fenestrae, height: much lower than adjacent prearticular = 0, equal to or greater than depth of adjacent prearticular = 1 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asymphysial lateral foramen present: no = 0, ye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asymphysial mesial foramen present: no = 0,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ostsplenial with mesial lamina: no = 0, ye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ostsplenial pit line present: yes = 0, no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ostsplenial suture with prearticular present: no = 0, yes but interrupted by Meckelian foramina or fenestrae = 1, uninterrupted suture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articular sutures with surangular: no = 0, ye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articular sutures with mesial lamina of splenial: no, mesial lamina of splenial absent = 0, yes = 1, no, mesial lamina of splenial separated from prearticular by postsplenial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articular with longitudinal ridge below coronoids: no = 0, yes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articular with mesially projecting flange on dorsal edge along posterior border of adductor fossa: no = 0,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articular centre of radiation of striations: level with posterior end of posterior coronoid = 0, level with middle of adductor fossa = 1, level with posterior end of adductor fossa = 2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lenial has free ventral flange: yes = 0, no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lenial, rearmost extension of mesial lamina: closer to anterior end of jaw than to adductor fossa = 0, equidistant = 1, closer to anterior margin of adductor fossa than to the anterior end of the jaw = 2 ?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lower jaw dentition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onoids: at least one has fang pair recognisable because at least twice the height of coronoid teeth: yes = 0, no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s: at least one has fangs recognisable because noticeably mesial to vertical lamina of bone and to all other teeth: yes = 0, no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s: at least one has organised tooth row: yes = 0, no =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s: at least one carries shagreen: no = 0, yes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oids: size of teeth (excluding fangs) on anterior and middle coronoids relative to dentary tooth size: about the same = 0, half height or less = 1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ntary tooth row: homodont = 0, markedly heterodo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ntary with parasymphysial fangs internal to marginal tooth row: yes = 0, no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tary teeth: same size as maxillary teeth = 0, larger than maxillary teeth = 1, smaller than maxillary teeth = 2 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tary with a row of very small teeth or denticles lateral to tooth row: yes = 0, no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rasymphysial tooth plate: present = 0, absent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rasymphysial plate dentition: shagreen or irregular tooth field = 0, organised dentition aligned parallel to jaw margin = 1, no dentition = 2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asymphsial plate has fang pair: no = 0, yes = 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rasymphysial plate has tooth row: no = 0, short tooth row, separated from coronoid tooth row by diastema  = 1, long tooth row reaching coronoid = 2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articular shagreen field, distribution: gradually decreasing from dorsal to ventral = 0, well defined dorsal longitudinal band = 1, scattered patches or absent = 2, fully denticulated = 3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1"/>
        <w:ind w:firstLine="720"/>
        <w:rPr>
          <w:smallCaps/>
          <w:color w:val="000000"/>
        </w:rPr>
      </w:pPr>
      <w:r>
        <w:rPr>
          <w:smallCaps/>
          <w:color w:val="000000"/>
        </w:rPr>
        <w:t>general skull character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terior palatal fenestra: single = 0, double = 1, absent = 2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rsal fontanelle on snout: absent = 0, pre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pterygoid vacuities: absent = 0, at least 2 x longer than wide = 1, &lt; 2 x longer than wide = 2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racranial joint: present in dermal skull roof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ature of dermal ornament: tuberculate = 0, fairly regular pit and ridge = 1, irregular = 2, absent or almost absent = 3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ature of ornament: ‘starbursts’ of radiating ornament on at least some bones: no = 0, yes = 1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right="80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ind w:left="720" w:right="801" w:hanging="72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postcranium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ocleithrum: oblong with distinct anterior overlap area = 0, drop-shaped with no anterior overlap area = 1, absent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leithrum: ornamented = 0, not ornamented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leithrum, postbranchial lamina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gits: absent = 0, pre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umerus: narrow tapering entepicondyle = 0, square or parallelogram-shaped entepicondyle = 1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lium, iliac canal: absent = 0, pre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lium, posterior process: oriented posterodorsally = 0, oriented approximately horizontally posteriorly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clavicle: small and concealed or absent = 0, large and exposed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clavicle shape: ovoid = 0, kite-shaped = 1, with posterior stalk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epidotrichia in paired appendages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osttemporal + supracleithrum: present = 0, absent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dius and ulna: radius much longer than ulna = 0, approximately equal length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bs, trunk: no longer than diameter of intercentrum = 0, longer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bs, trunk: all straight = 0, at least some curving ventrally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bs, trunk: all cylindrical = 0, some or all bear flanges from posterior margin which narrow distally = 1, some or all flare distally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apular blade: absent = 0, small with narrow top = 1, large with broad top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apulocoracoid: small and tripodal = 0, large plate pierced by large coracoid foramen = 1, very large plate without large coracoid foramen = 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bscapular fossa: broad and shallow = 0, deeply impressed posteriorly = 1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ind w:left="720" w:right="801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quamation: complete body covering of scales, all similar = 0, ventral armour of gastralia = 1</w:t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mallCaps/>
          <w:sz w:val="24"/>
        </w:rPr>
      </w:pPr>
      <w:r>
        <w:rPr>
          <w:rFonts w:cs="Times New Roman" w:ascii="Times New Roman" w:hAnsi="Times New Roman"/>
          <w:smallCaps/>
          <w:sz w:val="24"/>
        </w:rPr>
        <w:t>new character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ctoral process: absent = 0, present = 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oximal limb of oblique ridge: present, separated from anterior margin of humerus by prepectoral space = 0, absent, replaced by deltopectoral crest = 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tissimus dorsi attachment: diffuse ridged area = 0, distinct process = 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amina piercing oblique ventral ridge: many = 0, one moderately large foramen in addition to entepicondylar foramen = 1, entepicondylar foramen is the only large opening, other foramina are tiny pinpricks or absent = 2</w:t>
      </w:r>
    </w:p>
    <w:p>
      <w:pPr>
        <w:pStyle w:val="Normal"/>
        <w:tabs>
          <w:tab w:val="clear" w:pos="720"/>
          <w:tab w:val="left" w:pos="851" w:leader="none"/>
        </w:tabs>
        <w:spacing w:lineRule="auto" w:line="480" w:before="120" w:after="1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720"/>
      <w:jc w:val="center"/>
      <w:outlineLvl w:val="0"/>
    </w:pPr>
    <w:rPr>
      <w:rFonts w:ascii="Times New Roman" w:hAnsi="Times New Roman" w:cs="Times New Roman"/>
      <w:color w:val="0000FF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51" w:leader="none"/>
      </w:tabs>
      <w:spacing w:lineRule="auto" w:line="480" w:before="120" w:after="120"/>
      <w:jc w:val="center"/>
      <w:outlineLvl w:val="3"/>
    </w:pPr>
    <w:rPr>
      <w:rFonts w:ascii="Times New Roman" w:hAnsi="Times New Roman" w:cs="Times New Roman"/>
      <w:b/>
      <w:color w:val="0000FF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de-DE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left="709" w:hanging="709"/>
    </w:pPr>
    <w:rPr>
      <w:rFonts w:ascii="Times New Roman" w:hAnsi="Times New Roman" w:cs="Times New Roman"/>
      <w:color w:val="000000"/>
      <w:sz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16:21:00Z</dcterms:created>
  <dc:creator>Department  of Zoology</dc:creator>
  <dc:description/>
  <cp:keywords/>
  <dc:language>en-US</dc:language>
  <cp:lastModifiedBy>Roland Sookias</cp:lastModifiedBy>
  <dcterms:modified xsi:type="dcterms:W3CDTF">2014-02-09T16:25:00Z</dcterms:modified>
  <cp:revision>3</cp:revision>
  <dc:subject/>
  <dc:title>APPENDIX</dc:title>
</cp:coreProperties>
</file>